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 monospaced for SAP" w:hAnsi="Arial monospaced for SAP" w:cs="Arial monospaced for SAP"/>
          <w:b/>
          <w:b/>
          <w:u w:val="single"/>
        </w:rPr>
      </w:pPr>
      <w:r>
        <w:rPr>
          <w:rFonts w:cs="Arial monospaced for SAP" w:ascii="Arial monospaced for SAP" w:hAnsi="Arial monospaced for SAP"/>
          <w:b/>
          <w:u w:val="single"/>
        </w:rPr>
        <w:t>Initial models predicting Bacterial clade relative abundance with plant species abundances.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imicrobiaceae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Carex_nardina + Elymus_scriberner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19061 -0.007488 -0.001101  0.005586  0.04354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0.0074884  0.0014471   5.175 1.93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nardina      0.0008902  0.0002112   4.215 7.07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0.0007728  0.0004253   1.817   0.0733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024 on 73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053,     Adjusted R-squared: 0.183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9.428 on 2 and 73 DF,  p-value: 0.00022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1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Deschampsia_caespitosa + </w:t>
      </w:r>
    </w:p>
    <w:p>
      <w:pPr>
        <w:pStyle w:val="Normal"/>
        <w:spacing w:before="0" w:after="0"/>
        <w:rPr/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Kobresia_myosuroides + Trifolium_Nan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32834 -0.013949 -0.002129  0.010131  0.05622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0.0316228  0.0028175  11.224  &lt; 2e-1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0007147  0.0004035  -1.771  0.08081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0.0004439  0.0001659  -2.676  0.00924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 0.0005016  0.0001514   3.313  0.00146 ** </w:t>
      </w:r>
    </w:p>
    <w:p>
      <w:pPr>
        <w:pStyle w:val="Normal"/>
        <w:spacing w:before="0" w:after="0"/>
        <w:rPr/>
      </w:pPr>
      <w:r>
        <w:rPr>
          <w:rFonts w:cs="Arial monospaced for SAP" w:ascii="Arial monospaced for SAP" w:hAnsi="Arial monospaced for SAP"/>
        </w:rPr>
        <w:t xml:space="preserve">Trifolium_Nanum        -0.0003786  0.0002179  -1.738  0.08660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983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546,     Adjusted R-squared: 0.212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6.063 on 4 and 71 DF,  p-value: 0.000295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3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Kobresia_myosuroides + </w:t>
      </w:r>
    </w:p>
    <w:p>
      <w:pPr>
        <w:pStyle w:val="Normal"/>
        <w:spacing w:before="0" w:after="0"/>
        <w:rPr/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ilene_acaulis + Trifolium_Nanum + Trisetum_spicat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1179 -0.009022 -0.003257  0.005029  0.03181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1.089e-02  2.067e-03   5.268 1.45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7.292e-04  2.578e-04   2.828   0.0061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2.186e-04  9.671e-05   2.261   0.0269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-4.403e-04  2.551e-04  -1.726   0.0888 .  </w:t>
      </w:r>
    </w:p>
    <w:p>
      <w:pPr>
        <w:pStyle w:val="Normal"/>
        <w:spacing w:before="0" w:after="0"/>
        <w:rPr/>
      </w:pPr>
      <w:r>
        <w:rPr>
          <w:rFonts w:cs="Arial monospaced for SAP" w:ascii="Arial monospaced for SAP" w:hAnsi="Arial monospaced for SAP"/>
        </w:rPr>
        <w:t xml:space="preserve">Trifolium_Nanum       2.309e-04  1.464e-04   1.577   0.1192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  -5.228e-04  2.593e-04  -2.016   0.0476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266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561,     Adjusted R-squared: 0.20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4.821 on 5 and 70 DF,  p-value: 0.000761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4A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Deschampsia_caespitosa + Kobresia_myosuroide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3782 -0.009681 -0.003898  0.005884  0.02974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9.681e-03  1.564e-03   6.190 3.18e-0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Deschampsia_caespitosa  5.561e-04  1.032e-04   5.390 8.25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-1.788e-04  9.448e-05  -1.893   0.0624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244 on 73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965,     Adjusted R-squared: 0.277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5.38 on 2 and 73 DF,  p-value: 2.667e-0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7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39029 -0.014979 -0.002308  0.012702  0.096520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0.0390286  0.0041182   9.477  3.1e-14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-0.0009326  0.0005195  -1.795   0.0769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-0.0015244  0.0010056  -1.516   0.1340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-0.0016676  0.0010825  -1.541   0.127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-0.0018592  0.0007456  -2.494   0.0150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2507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788,     Adjusted R-squared: 0.132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3.864 on 4 and 71 DF,  p-value: 0.00675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Burkholderiales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 + Geum_rossii + Kobresia_myosuroide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8490 -0.008901 -0.002164  0.005761  0.04598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1.291e-02  2.273e-03   5.680 2.85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  3.132e-04  1.631e-04   1.921   0.058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1.986e-04  1.175e-04  -1.690   0.0955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-6.422e-04  4.079e-04  -1.575   0.1198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      4.194e-04  7.103e-05   5.904 1.15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-2.901e-04  1.515e-04  -1.914   0.0597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386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561,     Adjusted R-squared: 0.310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7.744 on 5 and 70 DF,  p-value: 7.634e-0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Clostridiales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Geum_rossii + Kobresia_myosuroides + Silene_acauli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1360 -0.008704 -0.006164  0.006282  0.08058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8.704e-03  1.876e-03   4.640 1.52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   2.562e-04  7.349e-05   3.486 0.00083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Kobresia_myosuroides 4.491e-04  1.155e-04   3.887 0.000224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4.302e-04  2.802e-04   1.535 0.12904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473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597,     Adjusted R-squared: 0.33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3.48 on 3 and 72 DF,  p-value: 4.509e-0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ltaproteobacteria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Geum_rossii + Senecio_fremonti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42754 -0.017510 -0.000497  0.013608  0.06506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0.0532803  0.0034005  15.668  &lt; 2e-1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-0.0016531  0.0009761  -1.694  0.09474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-0.0024396  0.0010030  -2.432  0.01752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Geum_rossii        -0.0002511  0.0001182  -2.124  0.03716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0.0012916  0.0004514   2.861  0.00554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2447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35,      Adjusted R-squared: 0.191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454 on 4 and 71 DF,  p-value: 0.000691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sulfovibrionales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Trisetum_spicat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</w:t>
      </w:r>
      <w:r>
        <w:rPr>
          <w:rFonts w:cs="Arial monospaced for SAP" w:ascii="Arial monospaced for SAP" w:hAnsi="Arial monospaced for SAP"/>
        </w:rPr>
        <w:t xml:space="preserve">Min         1Q     Median         3Q 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178546 -0.0064483 -0.0008144  0.0047726  0.029287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0.0182026  0.0016425  11.082  &lt; 2e-1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-0.0006999  0.0002080  -3.365  0.00124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-0.0007328  0.0004022  -1.822  0.07267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-0.0011114  0.0004180  -2.659  0.00967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-0.0003480  0.0002042  -1.704  0.09271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004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435,     Adjusted R-squared: 0.200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713 on 4 and 71 DF,  p-value: 0.000480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Ktedonobacter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Festuca_rubra + Senecio_fremontii + Trisetum_spicatum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</w:t>
      </w:r>
      <w:r>
        <w:rPr>
          <w:rFonts w:cs="Arial monospaced for SAP" w:ascii="Arial monospaced for SAP" w:hAnsi="Arial monospaced for SAP"/>
        </w:rPr>
        <w:t xml:space="preserve">Min       1Q   Median       3Q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7563 -0.03416 -0.01120  0.02933  0.1341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0.0340445  0.0077231   4.408 3.57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0.0039383  0.0014471   2.721  0.00814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-0.0016525  0.0009368  -1.764  0.0819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0.0023118  0.0010573   2.186  0.03203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4892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036,     Adjusted R-squared: 0.170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6.136 on 3 and 72 DF,  p-value: 0.00089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Pseudonocardi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3726 -0.007723 -0.005260  0.002303  0.05226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0.0052598  0.0022380   2.350  0.02150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phaeocephala 0.0020518  0.0005991   3.425  0.00102 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0.0011830  0.0006372   1.857  0.06745 .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0.0011029  0.0004460   2.473  0.01577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5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374,     Adjusted R-squared: 0.205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7.471 on 3 and 72 DF,  p-value: 0.00020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izobiales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Geum_rossii + Senecio_fremonti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37246 -0.014464 -0.002528  0.010906  0.08131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0.0275579  0.0026742  10.305 6.97e-1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0.0004176  0.0001007   4.145 9.04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0.0008960  0.0003848   2.329   0.0227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2087 on 73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228,     Adjusted R-squared: 0.201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0.46 on 2 and 73 DF,  p-value: 0.000101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odospirillales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Geum_rossii + Kobresia_myosuroides + Senecio_fremonti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ilene_acauli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34748 -0.014217 -0.003667  0.009030  0.06145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0.0244911  0.0034690   7.060 1.11e-09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-0.0006046  0.0002527  -2.393  0.01948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phaeocephala    0.0029323  0.0008364   3.506  0.00081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 0.0026998  0.0008633   3.127  0.00260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Geum_rossii          -0.0001819  0.0001056  -1.722  0.08963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0.0004911  0.0002308   2.128  0.03696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-0.0007469  0.0003891  -1.920  0.05911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-0.0006028  0.0004046  -1.490  0.14088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2086 on 68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137,     Adjusted R-squared: 0.24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 4.44 on 7 and 68 DF,  p-value: 0.0004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TM7        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Elymus_scriberneri + Geum_rossii + Silene_acaulis + Trisetum_spicatum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</w:t>
      </w:r>
      <w:r>
        <w:rPr>
          <w:rFonts w:cs="Arial monospaced for SAP" w:ascii="Arial monospaced for SAP" w:hAnsi="Arial monospaced for SAP"/>
        </w:rPr>
        <w:t xml:space="preserve">Min        1Q    Median        3Q  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0.024088 -0.007108 -0.000203  0.004601  0.03847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9.742e-03  1.792e-03   5.436 7.74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3.200e-04  2.108e-04  -1.518   0.1335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1.495e-04  8.658e-05  -1.726   0.088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  -7.062e-04  4.266e-04  -1.655   0.102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      2.113e-04  5.023e-05   4.207 7.66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  -2.989e-04  1.953e-04  -1.531   0.130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     3.092e-04  2.074e-04   1.491   0.140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0.01019 on 69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724,     Adjusted R-squared: 0.209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F-statistic: 4.305 on 6 and 69 DF,  p-value: 0.0009598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monospaced for SAP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0:59:00Z</dcterms:created>
  <dc:creator>King, Andrew (CES, Black Mountain)</dc:creator>
  <dc:description/>
  <cp:keywords/>
  <dc:language>en-US</dc:language>
  <cp:lastModifiedBy>King, Andrew (CES, Black Mountain)</cp:lastModifiedBy>
  <dcterms:modified xsi:type="dcterms:W3CDTF">2012-08-21T03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